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1080"/>
        <w:jc w:val="both"/>
        <w:rPr>
          <w:b/>
          <w:b/>
          <w:bCs/>
        </w:rPr>
      </w:pPr>
      <w:r>
        <w:rPr>
          <w:b/>
          <w:bCs/>
        </w:rPr>
        <w:t>Supplemental Table 2. Primers used in the QRT-PCR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10080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707"/>
        <w:gridCol w:w="1893"/>
        <w:gridCol w:w="4140"/>
      </w:tblGrid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ccession Number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rimer Nam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rimer Sequence (5'-3')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OsNUE39 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04g0610400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2ReS1F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TCAGCGTCAAGAAGGAGG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2ReS1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CACCACGGATGACGACGAG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EUI 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05g0482400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al2EU1F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AAGTGGAGGAAAGCCTACGG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al2EU1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GAGTGGCTCCTGGCCTTTCT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GID1L2 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06g0214800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GI1L2F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GTCCAGCTCATGCCGTTC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GI1L2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AGTAGCGGTCGTTGAGGTC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ID1L2B?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07g0162900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GI1L2bF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GTCTGGTACTACGAGAGCCTC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GI1L2b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CGGATCCATGCAGTAGAA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GID1 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05g0407500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D1F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ATGGGTGCTCATCTCCAA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D1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TCAGGAACTCAAGGATGG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GA-2 Oxidase 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04g0522500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GAOXIdaseF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AAACCAAGGAGAAGGCC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GAOXIdase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CATCACGCCCCTTAAGG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SD1 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01g0883800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D1F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CAATGGGGAGGGTGTAC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D1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GGAGGAGGATGGTGAGGG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OsCED1 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03g0645900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CED1F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ACGTGATCAAGAAGCCGTA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CED1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TCCTGGAGCTTGAACACCA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OsCED3 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07g0154100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CED3F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CTCAGCTACAATGTCGTGTC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CED3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AGTTCTCGGTGACGGCGAA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OsZEP1 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04g0448900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ZEP1F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CGGCTCCTGGTACATCAA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ZEP1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AACCGCACGAGCAAGA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sMax-1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02g0221900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Smax1F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CTCTGCTTGCTGTGTTTCTG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Smax1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CATGTGAAACCTGAAGATCG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OC1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06g0610300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C1F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GCTAGACCAGGTGTGGGG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C1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ACACACGCAATGCTTTAAATGG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</w:rPr>
              <w:t>Auxin response factor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01g0753500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01g0753500F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GTGGTTCAATCTCTGTTGCT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01g0753500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ACCATTTCCATACAGAGCTG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</w:rPr>
              <w:t>SAUR_B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02g0769100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02g0769100F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TAGCTTGATTGCACTTGCG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02g0769100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GCACCAACCACCGAAACAG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</w:rPr>
              <w:t xml:space="preserve">Auxin-responsive 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10g0510500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10g0510500F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CCTTTAACCCCATCAAACG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10g0510500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GTGCATCTCGCAACAAT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ctin 2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10g0510000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650F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TTACGGAGGCTCCACTTAAC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650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CACTAGCATAGAGGGAAAG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CA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6T15:29:00Z</dcterms:created>
  <dc:creator>Mack Yaish</dc:creator>
  <dc:description/>
  <cp:keywords/>
  <dc:language>en-US</dc:language>
  <cp:lastModifiedBy> </cp:lastModifiedBy>
  <dcterms:modified xsi:type="dcterms:W3CDTF">2010-07-07T16:39:00Z</dcterms:modified>
  <cp:revision>7</cp:revision>
  <dc:subject/>
  <dc:title>Supplemental Table 2</dc:title>
</cp:coreProperties>
</file>